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Additional File 7. Monthly RBC transfusion event rate per 100 patient-months using three definitions of chronic dialysis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42965" cy="2886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Base Case: USRDS definition of chronic dialysis, index date = month 1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SA1: sensitivity analysis #1; USRDS defintion of chronic dialysis, index date = month 3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SA2: sensitivity analysis #2; alternative definition of chronic dialysis [16]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2:56:00Z</dcterms:created>
  <dc:creator>Cappell, Kate (Healthcare USA)</dc:creator>
  <dc:description/>
  <cp:keywords/>
  <dc:language>en-US</dc:language>
  <cp:lastModifiedBy>Cappell, Kate (Healthcare USA)</cp:lastModifiedBy>
  <dcterms:modified xsi:type="dcterms:W3CDTF">2013-09-12T12:59:00Z</dcterms:modified>
  <cp:revision>2</cp:revision>
  <dc:subject/>
  <dc:title/>
</cp:coreProperties>
</file>